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u w:val="single"/>
        </w:rPr>
      </w:pPr>
      <w:r>
        <w:rPr>
          <w:u w:val="single"/>
        </w:rPr>
        <w:t>Figure S1: CD68-APRIL staining in SLE LN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/>
        <w:t>A paraffin embedded LN slide from an SLE patient was immunohistochemically stained for APRIL, macrophage marker CD68, and nuclear counterstain Methyl Green (MG). Scale bar represents 200</w:t>
      </w:r>
      <w:r>
        <w:rPr>
          <w:rFonts w:cs="Calibri"/>
        </w:rPr>
        <w:t>μ</w:t>
      </w:r>
      <w:r>
        <w:rPr/>
        <w:t>m (left) or 50</w:t>
      </w:r>
      <w:r>
        <w:rPr>
          <w:rFonts w:cs="Calibri"/>
        </w:rPr>
        <w:t>μ</w:t>
      </w:r>
      <w:r>
        <w:rPr/>
        <w:t>m (right).</w:t>
      </w:r>
    </w:p>
    <w:p>
      <w:pPr>
        <w:pStyle w:val="Normal"/>
        <w:spacing w:lineRule="auto" w:line="360" w:before="0" w:after="0"/>
        <w:contextualSpacing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 w:before="0" w:after="0"/>
        <w:contextualSpacing/>
        <w:jc w:val="both"/>
        <w:rPr>
          <w:u w:val="single"/>
        </w:rPr>
      </w:pPr>
      <w:r>
        <w:rPr>
          <w:u w:val="single"/>
        </w:rPr>
        <w:t>Figure S2: Long term survival of CLL cells using different APRIL stimuli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/>
        <w:t>CLL cells were cultured with the APRIL stimulations used in Figure 2d and Figure 2e and survival was measured at indicated time points. All CLL samples were pre-incubated O/N with 1.5μg/mL cytosine guanine dinucleotide to induce TACI and BCMA upregulation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28</w: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end"/>
      </w:r>
      <w:r>
        <w:rPr/>
        <w:t>. Points show mean ± s.e.m. for N</w:t>
      </w:r>
      <w:r>
        <w:rPr>
          <w:rFonts w:cs="Calibri"/>
        </w:rPr>
        <w:t>=3</w:t>
      </w:r>
      <w:r>
        <w:rPr/>
        <w:t xml:space="preserve"> patients for each condition. *, P&lt;0.05 in a paired T-test comparing stimulated conditions (APRIL stimulations or 3T40) with the respective control conditions (-, empty med, 3Te.v.). Only significantly different data points at day10 are indicated for readability.</w:t>
      </w:r>
    </w:p>
    <w:p>
      <w:pPr>
        <w:pStyle w:val="Normal"/>
        <w:spacing w:lineRule="auto" w:line="360" w:before="0" w:after="0"/>
        <w:contextualSpacing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u w:val="single"/>
        </w:rPr>
        <w:t>Figure S3: Size markers for western blot of Figure 4a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/>
        <w:t>Size markers for the western blot of Figure 4a (inset) are indicated by arrows. The predicted mass for APRIL is 27kDa.</w:t>
      </w:r>
      <w:r>
        <w:br w:type="page"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8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Cs/>
      </w:rPr>
      <w:t>No direct role for APRIL in CLL survival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sz w:val="20"/>
      <w:szCs w:val="20"/>
      <w:lang w:val="nl-NL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MS Mincho;ＭＳ 明朝" w:cs="Courier New"/>
      <w:sz w:val="20"/>
      <w:szCs w:val="20"/>
      <w:lang w:val="nl-NL"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7:11:00Z</dcterms:created>
  <dc:creator>M.H.A. van Attekum</dc:creator>
  <dc:description/>
  <dc:language>en-US</dc:language>
  <cp:lastModifiedBy>R.Vijitha</cp:lastModifiedBy>
  <cp:lastPrinted>2015-12-08T15:11:00Z</cp:lastPrinted>
  <dcterms:modified xsi:type="dcterms:W3CDTF">2016-03-16T07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